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B7C54" w14:textId="06ED8CD8" w:rsidR="00642528" w:rsidRPr="00602888" w:rsidRDefault="00642528">
      <w:pPr>
        <w:rPr>
          <w:rFonts w:ascii="Times New Roman" w:hAnsi="Times New Roman" w:cs="Times New Roman"/>
          <w:sz w:val="32"/>
          <w:szCs w:val="36"/>
        </w:rPr>
      </w:pPr>
      <w:r w:rsidRPr="00602888">
        <w:rPr>
          <w:rFonts w:ascii="Times New Roman" w:eastAsia="宋体" w:hAnsi="Times New Roman" w:cs="Times New Roman"/>
          <w:kern w:val="0"/>
          <w:sz w:val="24"/>
          <w14:ligatures w14:val="none"/>
        </w:rPr>
        <w:t>Supplementary Table 1 The VIF values for all variables</w:t>
      </w:r>
    </w:p>
    <w:tbl>
      <w:tblPr>
        <w:tblW w:w="7750" w:type="dxa"/>
        <w:tblLook w:val="04A0" w:firstRow="1" w:lastRow="0" w:firstColumn="1" w:lastColumn="0" w:noHBand="0" w:noVBand="1"/>
      </w:tblPr>
      <w:tblGrid>
        <w:gridCol w:w="3710"/>
        <w:gridCol w:w="4040"/>
      </w:tblGrid>
      <w:tr w:rsidR="00602888" w:rsidRPr="00602888" w14:paraId="59ED2F93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ADCF2" w14:textId="74A72BE2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3A01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3A047024" w14:textId="77777777" w:rsidTr="00642528">
        <w:trPr>
          <w:trHeight w:val="280"/>
        </w:trPr>
        <w:tc>
          <w:tcPr>
            <w:tcW w:w="3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6F3F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4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940B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IF values</w:t>
            </w:r>
          </w:p>
        </w:tc>
      </w:tr>
      <w:tr w:rsidR="00602888" w:rsidRPr="00602888" w14:paraId="2CD39913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EEFD1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FD7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96</w:t>
            </w:r>
          </w:p>
        </w:tc>
      </w:tr>
      <w:tr w:rsidR="00602888" w:rsidRPr="00602888" w14:paraId="1C68DB71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409F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01F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2</w:t>
            </w:r>
          </w:p>
        </w:tc>
      </w:tr>
      <w:tr w:rsidR="00602888" w:rsidRPr="00602888" w14:paraId="195313CB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74F0B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66C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2</w:t>
            </w:r>
          </w:p>
        </w:tc>
      </w:tr>
      <w:tr w:rsidR="00602888" w:rsidRPr="00602888" w14:paraId="14BF5604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B1B34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662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91</w:t>
            </w:r>
          </w:p>
        </w:tc>
      </w:tr>
      <w:tr w:rsidR="00602888" w:rsidRPr="00602888" w14:paraId="6859C193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39B7E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sidence plac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E18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7</w:t>
            </w:r>
          </w:p>
        </w:tc>
      </w:tr>
      <w:tr w:rsidR="00602888" w:rsidRPr="00602888" w14:paraId="0FC61DAB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1F0F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698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9</w:t>
            </w:r>
          </w:p>
        </w:tc>
      </w:tr>
      <w:tr w:rsidR="00602888" w:rsidRPr="00602888" w14:paraId="31BE556D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DBA0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rinking stat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4CE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9</w:t>
            </w:r>
          </w:p>
        </w:tc>
      </w:tr>
      <w:tr w:rsidR="00602888" w:rsidRPr="00602888" w14:paraId="35F12504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FFFF3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06D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4</w:t>
            </w:r>
          </w:p>
        </w:tc>
      </w:tr>
      <w:tr w:rsidR="00602888" w:rsidRPr="00602888" w14:paraId="0CB48DC2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E0EB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C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88B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5</w:t>
            </w:r>
          </w:p>
        </w:tc>
      </w:tr>
      <w:tr w:rsidR="00602888" w:rsidRPr="00602888" w14:paraId="54AA59BE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0FE4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4B1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3</w:t>
            </w:r>
          </w:p>
        </w:tc>
      </w:tr>
      <w:tr w:rsidR="00602888" w:rsidRPr="00602888" w14:paraId="4BB83DC0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A431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4C14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8</w:t>
            </w:r>
          </w:p>
        </w:tc>
      </w:tr>
      <w:tr w:rsidR="00602888" w:rsidRPr="00602888" w14:paraId="590DDA56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D0FA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otal cholestero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F0C0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49</w:t>
            </w:r>
          </w:p>
        </w:tc>
      </w:tr>
      <w:tr w:rsidR="00602888" w:rsidRPr="00602888" w14:paraId="5E9D72B9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F501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iglyceride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CE01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93</w:t>
            </w:r>
          </w:p>
        </w:tc>
      </w:tr>
      <w:tr w:rsidR="00602888" w:rsidRPr="00602888" w14:paraId="415A5D0E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70F07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-density lipoprotein cholestero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67F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8.50 </w:t>
            </w:r>
          </w:p>
        </w:tc>
      </w:tr>
      <w:tr w:rsidR="00642528" w:rsidRPr="00602888" w14:paraId="0FEFC2AA" w14:textId="77777777" w:rsidTr="00642528">
        <w:trPr>
          <w:trHeight w:val="280"/>
        </w:trPr>
        <w:tc>
          <w:tcPr>
            <w:tcW w:w="37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B0BD80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igh-density lipoprotein cholesterol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62A20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25</w:t>
            </w:r>
          </w:p>
        </w:tc>
      </w:tr>
    </w:tbl>
    <w:p w14:paraId="397D63A6" w14:textId="77777777" w:rsidR="00C57E66" w:rsidRPr="00602888" w:rsidRDefault="00C57E66">
      <w:pPr>
        <w:rPr>
          <w:rFonts w:ascii="Times New Roman" w:hAnsi="Times New Roman" w:cs="Times New Roman"/>
        </w:rPr>
      </w:pPr>
    </w:p>
    <w:p w14:paraId="1A8DADFD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074668AC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76C410F3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41F6CDC6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3E382931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5A0FACE0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7D70FFE1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13E191A6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626E606D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30494134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7EE07BD8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54AB10F9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236AEA42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23144A6C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1CF91F5C" w14:textId="77777777" w:rsidR="00642528" w:rsidRPr="00602888" w:rsidRDefault="00642528" w:rsidP="00642528">
      <w:pPr>
        <w:widowControl/>
        <w:spacing w:after="0" w:line="240" w:lineRule="auto"/>
        <w:rPr>
          <w:rFonts w:ascii="Times New Roman" w:hAnsi="Times New Roman" w:cs="Times New Roman"/>
        </w:rPr>
      </w:pPr>
    </w:p>
    <w:p w14:paraId="48C7A08F" w14:textId="69569359" w:rsidR="00642528" w:rsidRPr="00602888" w:rsidRDefault="00642528" w:rsidP="00642528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602888">
        <w:rPr>
          <w:rFonts w:ascii="Times New Roman" w:eastAsia="宋体" w:hAnsi="Times New Roman" w:cs="Times New Roman"/>
          <w:kern w:val="0"/>
          <w:sz w:val="24"/>
          <w14:ligatures w14:val="none"/>
        </w:rPr>
        <w:lastRenderedPageBreak/>
        <w:t>Supplementary Table 2 Baseline characteristics of participants excluded and include in the study</w:t>
      </w:r>
    </w:p>
    <w:tbl>
      <w:tblPr>
        <w:tblW w:w="9150" w:type="dxa"/>
        <w:tblLook w:val="04A0" w:firstRow="1" w:lastRow="0" w:firstColumn="1" w:lastColumn="0" w:noHBand="0" w:noVBand="1"/>
      </w:tblPr>
      <w:tblGrid>
        <w:gridCol w:w="3310"/>
        <w:gridCol w:w="1700"/>
        <w:gridCol w:w="1700"/>
        <w:gridCol w:w="1530"/>
        <w:gridCol w:w="910"/>
      </w:tblGrid>
      <w:tr w:rsidR="00602888" w:rsidRPr="00602888" w14:paraId="11972AAC" w14:textId="77777777" w:rsidTr="00642528">
        <w:trPr>
          <w:trHeight w:val="520"/>
        </w:trPr>
        <w:tc>
          <w:tcPr>
            <w:tcW w:w="3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1B98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7B301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n=17708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B1F5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clude</w:t>
            </w: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n=15137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DBDF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nclude</w:t>
            </w: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n=2571)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EA97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.value</w:t>
            </w:r>
          </w:p>
        </w:tc>
      </w:tr>
      <w:tr w:rsidR="00602888" w:rsidRPr="00602888" w14:paraId="08B6872B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CBB0F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ge (yr), Mean (S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1F97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.99 ± 10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C87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.02 ± 1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14CA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.72 ± 8.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57C1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602888" w:rsidRPr="00602888" w14:paraId="7EE9D1C0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406E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0A490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5F1AB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004A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088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602888" w:rsidRPr="00602888" w14:paraId="4AB0B871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AC5B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Female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117C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221(52.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9AC0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706(50.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124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15(59.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45A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77FA1805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A289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Male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859A8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71(47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44D7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418(49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648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3(41.0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5E6F5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08CAF487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881E9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987E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F33C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405A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3AAC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602888" w:rsidRPr="00602888" w14:paraId="56E0CF49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391EB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Married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1CB0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417(87.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795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125(86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3E5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92(89.1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8891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3D4B9DFD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14BD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Other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15BB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58(12.7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73F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79(13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3CDA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9(10.8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5A5E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5584A0A2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B66C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ducational leve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19F7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FCC3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DEEE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037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602888" w:rsidRPr="00602888" w14:paraId="37B1EC72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358F7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Middle school or above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EE1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98(33.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2096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84(34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048D3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4(23.9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6C9A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7246536E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8ABDA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No formal education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5AD41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59(44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4F0A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01(42.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8DD7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58(52.8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600B7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783CB8A6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B92D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Primary school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CB03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96(22.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5E8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99(21.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8591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97(23.2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53B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5E7C8043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4B89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sid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A04C6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CED7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B658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C163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602888" w:rsidRPr="00602888" w14:paraId="10149576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16D18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Rural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31AF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37(59.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63F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727(57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68A1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10(70.4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9B72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29C117EB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6831F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Urban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F907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68(40.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674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407(42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A74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61(29.6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178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35316FEE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F5A99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MI (kg/m2), Mean (S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A3A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.47 ± 3.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2D0A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.45 ± 3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BC8E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.56 ± 3.9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171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602888" w:rsidRPr="00602888" w14:paraId="208CD9EC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C05F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C (cm), Mean (S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DE38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.28 ± 12.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DEC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.35 ± 12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BA0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3.90 ± 12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A0A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602888" w:rsidRPr="00602888" w14:paraId="2ACD3C66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EF80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P (mg.L), Mean (S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0E741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0 ± 7.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75B8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90 ± 8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C3C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48 ± 5.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4C8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1</w:t>
            </w:r>
          </w:p>
        </w:tc>
      </w:tr>
      <w:tr w:rsidR="00602888" w:rsidRPr="00602888" w14:paraId="5FE26DC9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2EEF9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C (mg.dL), Mean (S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78B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2.97 ± 38.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999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2.20 ± 38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1E4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5.45 ± 39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521A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602888" w:rsidRPr="00602888" w14:paraId="178D8E1F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A96A9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DL-C (mg.dL), Mean (S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855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.84 ± 15.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16FE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.47 ± 15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EFE4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.15 ± 15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ED2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0.0001</w:t>
            </w:r>
          </w:p>
        </w:tc>
      </w:tr>
      <w:tr w:rsidR="00602888" w:rsidRPr="00602888" w14:paraId="153565BC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20CA3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DL-C (mg.dL), Mean (S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B923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5.99 ± 34.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CEC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5.77 ± 34.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0C7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6.65 ± 35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754A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602888" w:rsidRPr="00602888" w14:paraId="3E965A99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CAC92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 (mg.dL), Mean (S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53D9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4.91 ± 110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9DBC5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4.15 ± 105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FAB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7.11 ± 124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483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602888" w:rsidRPr="00602888" w14:paraId="0843AAAE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E84E3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C21F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FE7F1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1E9BC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09B53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</w:tr>
      <w:tr w:rsidR="00602888" w:rsidRPr="00602888" w14:paraId="787F2A4C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7B80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No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9B05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695(72.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0024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828(71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436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67(72.6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855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7F86517B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9674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Yes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6A8E5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862(27.6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4158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58(27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92E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4(27.3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4874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34BD3D20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DFB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cohol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FEB1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A14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AD28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B04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602888" w:rsidRPr="00602888" w14:paraId="2F3EE95B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BF1A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No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6376A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83(67.1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8B7B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045(66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025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38(67.6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483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596AB182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B023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Yes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5CE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67(32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00B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34(32.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0F5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33(32.4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AA86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63199E97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B65E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34CD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71AC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474C1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DC7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602888" w:rsidRPr="00602888" w14:paraId="39479A14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ED48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No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C89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481(88.1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E043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239(87.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05125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42(87.2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5B403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76F3DCA9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B39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Yes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C0518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87(11.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C126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58(11.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EB7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9(12.8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7E9D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5EAAFDA0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38B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2E3A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42EE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98D3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B3D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602888" w:rsidRPr="00602888" w14:paraId="47D0EF48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C2E2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No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1373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960(62.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EF32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308(6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3A47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52(64.2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6B7F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2E66E2C3" w14:textId="77777777" w:rsidTr="00642528">
        <w:trPr>
          <w:trHeight w:val="290"/>
        </w:trPr>
        <w:tc>
          <w:tcPr>
            <w:tcW w:w="33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7878A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Yes n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B9237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600(37.5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9257A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682(37.5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3AAB0A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8(35.7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C09027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8188E0E" w14:textId="410EA180" w:rsidR="00642528" w:rsidRPr="00602888" w:rsidRDefault="00642528" w:rsidP="00642528">
      <w:pPr>
        <w:widowControl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602888">
        <w:rPr>
          <w:rFonts w:ascii="Times New Roman" w:eastAsia="宋体" w:hAnsi="Times New Roman" w:cs="Times New Roman"/>
          <w:kern w:val="0"/>
          <w:szCs w:val="22"/>
          <w14:ligatures w14:val="none"/>
        </w:rPr>
        <w:t>yr= year, SE= standard error, BMI= body mass index, WC= waist circumference, CRP= C-reactive protein, TC= total cholesterol, HDL-C= high-density lipoprotein cholesterol, LDL-C= low-density lipoprotein cholesterol, TG= triglycerides, DM= diabetes mellitus, CVD= cardiovascular disease; All the above mean, standard error, and percentage of frequency were weighted except for the frequency.</w:t>
      </w:r>
    </w:p>
    <w:p w14:paraId="46850FAF" w14:textId="7AEE26A8" w:rsidR="00642528" w:rsidRPr="00602888" w:rsidRDefault="00642528" w:rsidP="00642528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</w:p>
    <w:p w14:paraId="2022472A" w14:textId="77777777" w:rsidR="00642528" w:rsidRPr="00602888" w:rsidRDefault="00642528">
      <w:pPr>
        <w:rPr>
          <w:rFonts w:ascii="Times New Roman" w:hAnsi="Times New Roman" w:cs="Times New Roman"/>
        </w:rPr>
        <w:sectPr w:rsidR="00642528" w:rsidRPr="006028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2520A1" w14:textId="32762B21" w:rsidR="00642528" w:rsidRPr="00602888" w:rsidRDefault="00642528" w:rsidP="00642528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602888">
        <w:rPr>
          <w:rFonts w:ascii="Times New Roman" w:eastAsia="宋体" w:hAnsi="Times New Roman" w:cs="Times New Roman"/>
          <w:kern w:val="0"/>
          <w:sz w:val="24"/>
          <w14:ligatures w14:val="none"/>
        </w:rPr>
        <w:lastRenderedPageBreak/>
        <w:t xml:space="preserve">Supplementary Table </w:t>
      </w:r>
      <w:r w:rsidR="004554C4" w:rsidRPr="0060288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3</w:t>
      </w:r>
      <w:r w:rsidRPr="00602888">
        <w:rPr>
          <w:rFonts w:ascii="Times New Roman" w:eastAsia="宋体" w:hAnsi="Times New Roman" w:cs="Times New Roman"/>
          <w:kern w:val="0"/>
          <w:sz w:val="24"/>
          <w14:ligatures w14:val="none"/>
        </w:rPr>
        <w:t>. Association of depression with the risk of CVD before and after sensitivity analyses</w:t>
      </w:r>
    </w:p>
    <w:tbl>
      <w:tblPr>
        <w:tblW w:w="10756" w:type="dxa"/>
        <w:tblLook w:val="04A0" w:firstRow="1" w:lastRow="0" w:firstColumn="1" w:lastColumn="0" w:noHBand="0" w:noVBand="1"/>
      </w:tblPr>
      <w:tblGrid>
        <w:gridCol w:w="3544"/>
        <w:gridCol w:w="666"/>
        <w:gridCol w:w="1313"/>
        <w:gridCol w:w="1027"/>
        <w:gridCol w:w="1313"/>
        <w:gridCol w:w="1316"/>
        <w:gridCol w:w="1684"/>
      </w:tblGrid>
      <w:tr w:rsidR="00602888" w:rsidRPr="00602888" w14:paraId="3CAFEC49" w14:textId="77777777" w:rsidTr="00642528">
        <w:trPr>
          <w:trHeight w:val="280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62D8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CB57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mplete cas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A9E66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ultiple imputation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8813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xcluding missing data</w:t>
            </w:r>
          </w:p>
        </w:tc>
      </w:tr>
      <w:tr w:rsidR="00602888" w:rsidRPr="00602888" w14:paraId="7E7B6398" w14:textId="77777777" w:rsidTr="00642528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88CE1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15DD8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9F39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.valu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FD0B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234E8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.valu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A50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426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.value</w:t>
            </w:r>
          </w:p>
        </w:tc>
      </w:tr>
      <w:tr w:rsidR="00602888" w:rsidRPr="00602888" w14:paraId="1E1056C6" w14:textId="77777777" w:rsidTr="00642528">
        <w:trPr>
          <w:trHeight w:val="280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8AEAF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imary analysis</w:t>
            </w:r>
          </w:p>
        </w:tc>
        <w:tc>
          <w:tcPr>
            <w:tcW w:w="55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622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CE80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F305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DDAA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63E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6D27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690B14C0" w14:textId="77777777" w:rsidTr="00642528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A917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CES-D (continuous variable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DC48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72A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92E01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B9F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7418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2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AE3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602888" w:rsidRPr="00602888" w14:paraId="56A426BB" w14:textId="77777777" w:rsidTr="00642528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0B99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Stratified by depression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E478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9B0C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F1D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1D05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1BD7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C47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41A4562F" w14:textId="77777777" w:rsidTr="00642528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EA66D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 Non-depressive (CES-D= 0-11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A347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A20D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9C9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6530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A07A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517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888" w:rsidRPr="00602888" w14:paraId="293CAA38" w14:textId="77777777" w:rsidTr="00642528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8B25C2" w14:textId="77777777" w:rsidR="00642528" w:rsidRPr="00602888" w:rsidRDefault="00642528" w:rsidP="0064252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 Depressive (CES-D= 12-30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3477C3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8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E37073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5DA1F4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1ACDA2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64F77F9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8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BA758E" w14:textId="77777777" w:rsidR="00642528" w:rsidRPr="00602888" w:rsidRDefault="00642528" w:rsidP="0064252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02888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</w:tbl>
    <w:p w14:paraId="78274AC2" w14:textId="77777777" w:rsidR="00642528" w:rsidRPr="00602888" w:rsidRDefault="00642528" w:rsidP="00642528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602888">
        <w:rPr>
          <w:rFonts w:ascii="Times New Roman" w:eastAsia="宋体" w:hAnsi="Times New Roman" w:cs="Times New Roman"/>
          <w:kern w:val="0"/>
          <w:szCs w:val="22"/>
          <w14:ligatures w14:val="none"/>
        </w:rPr>
        <w:t>Sex, Age, Marital status, Educational level, Residence, Smoking status, Alcohol status, BMI, Waist circumference, Hypertension, DM, TC, HDL, LDL and TG were adjusted.</w:t>
      </w:r>
    </w:p>
    <w:p w14:paraId="3F4306A9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301D9C79" w14:textId="77777777" w:rsidR="00642528" w:rsidRPr="00602888" w:rsidRDefault="00642528">
      <w:pPr>
        <w:rPr>
          <w:rFonts w:ascii="Times New Roman" w:hAnsi="Times New Roman" w:cs="Times New Roman"/>
        </w:rPr>
      </w:pPr>
    </w:p>
    <w:p w14:paraId="6D88039D" w14:textId="77777777" w:rsidR="00602888" w:rsidRPr="00602888" w:rsidRDefault="00602888">
      <w:pPr>
        <w:rPr>
          <w:rFonts w:ascii="Times New Roman" w:hAnsi="Times New Roman" w:cs="Times New Roman"/>
        </w:rPr>
      </w:pPr>
    </w:p>
    <w:p w14:paraId="09582811" w14:textId="77777777" w:rsidR="00602888" w:rsidRPr="00602888" w:rsidRDefault="00602888">
      <w:pPr>
        <w:rPr>
          <w:rFonts w:ascii="Times New Roman" w:hAnsi="Times New Roman" w:cs="Times New Roman"/>
        </w:rPr>
      </w:pPr>
    </w:p>
    <w:p w14:paraId="7852F19E" w14:textId="77777777" w:rsidR="00602888" w:rsidRPr="00602888" w:rsidRDefault="00602888">
      <w:pPr>
        <w:rPr>
          <w:rFonts w:ascii="Times New Roman" w:hAnsi="Times New Roman" w:cs="Times New Roman"/>
        </w:rPr>
      </w:pPr>
    </w:p>
    <w:p w14:paraId="6EC085CA" w14:textId="77777777" w:rsidR="00602888" w:rsidRPr="00602888" w:rsidRDefault="00602888">
      <w:pPr>
        <w:rPr>
          <w:rFonts w:ascii="Times New Roman" w:hAnsi="Times New Roman" w:cs="Times New Roman"/>
        </w:rPr>
      </w:pPr>
    </w:p>
    <w:p w14:paraId="351D10BA" w14:textId="77777777" w:rsidR="00602888" w:rsidRPr="00602888" w:rsidRDefault="00602888">
      <w:pPr>
        <w:rPr>
          <w:rFonts w:ascii="Times New Roman" w:hAnsi="Times New Roman" w:cs="Times New Roman"/>
        </w:rPr>
      </w:pPr>
    </w:p>
    <w:p w14:paraId="18BB03F7" w14:textId="77777777" w:rsidR="00602888" w:rsidRPr="00602888" w:rsidRDefault="00602888">
      <w:pPr>
        <w:rPr>
          <w:rFonts w:ascii="Times New Roman" w:hAnsi="Times New Roman" w:cs="Times New Roman"/>
        </w:rPr>
      </w:pPr>
    </w:p>
    <w:p w14:paraId="1540E59A" w14:textId="77777777" w:rsidR="00602888" w:rsidRPr="00602888" w:rsidRDefault="00602888">
      <w:pPr>
        <w:rPr>
          <w:rFonts w:ascii="Times New Roman" w:hAnsi="Times New Roman" w:cs="Times New Roman"/>
        </w:rPr>
      </w:pPr>
    </w:p>
    <w:p w14:paraId="3DA1F6C4" w14:textId="77777777" w:rsidR="00602888" w:rsidRPr="00602888" w:rsidRDefault="00602888">
      <w:pPr>
        <w:rPr>
          <w:rFonts w:ascii="Times New Roman" w:hAnsi="Times New Roman" w:cs="Times New Roman"/>
        </w:rPr>
      </w:pPr>
    </w:p>
    <w:p w14:paraId="78FDF262" w14:textId="77777777" w:rsidR="00602888" w:rsidRPr="00602888" w:rsidRDefault="00602888">
      <w:pPr>
        <w:rPr>
          <w:rFonts w:ascii="Times New Roman" w:hAnsi="Times New Roman" w:cs="Times New Roman"/>
        </w:rPr>
      </w:pPr>
    </w:p>
    <w:p w14:paraId="3C86EAFB" w14:textId="31CAE0B2" w:rsidR="00602888" w:rsidRPr="00602888" w:rsidRDefault="00602888">
      <w:pPr>
        <w:rPr>
          <w:rFonts w:ascii="Times New Roman" w:hAnsi="Times New Roman" w:cs="Times New Roman"/>
        </w:rPr>
      </w:pPr>
      <w:r w:rsidRPr="00602888">
        <w:rPr>
          <w:rFonts w:ascii="Times New Roman" w:hAnsi="Times New Roman" w:cs="Times New Roman" w:hint="eastAsia"/>
          <w:noProof/>
        </w:rPr>
        <w:drawing>
          <wp:inline distT="0" distB="0" distL="0" distR="0" wp14:anchorId="4F1AE24E" wp14:editId="4A4E0F4D">
            <wp:extent cx="5734050" cy="4082738"/>
            <wp:effectExtent l="0" t="0" r="0" b="0"/>
            <wp:docPr id="8782494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249423" name="图片 87824942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154" b="713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909" cy="4085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05947F" w14:textId="482B6FC4" w:rsidR="00602888" w:rsidRPr="00602888" w:rsidRDefault="00602888">
      <w:pPr>
        <w:rPr>
          <w:rFonts w:ascii="Times New Roman" w:hAnsi="Times New Roman" w:cs="Times New Roman"/>
        </w:rPr>
      </w:pPr>
      <w:r w:rsidRPr="00602888">
        <w:rPr>
          <w:rFonts w:ascii="Times New Roman" w:eastAsia="宋体" w:hAnsi="Times New Roman" w:cs="Times New Roman"/>
          <w:kern w:val="0"/>
          <w:sz w:val="24"/>
          <w14:ligatures w14:val="none"/>
        </w:rPr>
        <w:t>Supplementary</w:t>
      </w:r>
      <w:r w:rsidRPr="00602888">
        <w:rPr>
          <w:rFonts w:ascii="Times New Roman" w:hAnsi="Times New Roman" w:cs="Times New Roman"/>
          <w:sz w:val="24"/>
          <w:szCs w:val="28"/>
        </w:rPr>
        <w:t xml:space="preserve"> Figure </w:t>
      </w:r>
      <w:r w:rsidRPr="00602888">
        <w:rPr>
          <w:rFonts w:ascii="Times New Roman" w:hAnsi="Times New Roman" w:cs="Times New Roman" w:hint="eastAsia"/>
          <w:sz w:val="24"/>
          <w:szCs w:val="28"/>
        </w:rPr>
        <w:t>1</w:t>
      </w:r>
      <w:r w:rsidR="00541755">
        <w:rPr>
          <w:rFonts w:ascii="Times New Roman" w:hAnsi="Times New Roman" w:cs="Times New Roman" w:hint="eastAsia"/>
          <w:sz w:val="24"/>
          <w:szCs w:val="28"/>
        </w:rPr>
        <w:t>.</w:t>
      </w:r>
      <w:r w:rsidRPr="0060288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02888">
        <w:rPr>
          <w:rFonts w:ascii="Times New Roman" w:hAnsi="Times New Roman" w:cs="Times New Roman"/>
          <w:sz w:val="24"/>
          <w:szCs w:val="28"/>
        </w:rPr>
        <w:t xml:space="preserve">Mediation analyses of </w:t>
      </w:r>
      <w:r w:rsidRPr="00602888">
        <w:rPr>
          <w:rFonts w:ascii="Times New Roman" w:hAnsi="Times New Roman" w:cs="Times New Roman"/>
          <w:sz w:val="24"/>
        </w:rPr>
        <w:t>depression</w:t>
      </w:r>
      <w:r w:rsidRPr="00602888">
        <w:rPr>
          <w:rFonts w:ascii="Times New Roman" w:hAnsi="Times New Roman" w:cs="Times New Roman" w:hint="eastAsia"/>
          <w:sz w:val="24"/>
        </w:rPr>
        <w:t xml:space="preserve"> and CRP</w:t>
      </w:r>
      <w:r w:rsidRPr="00602888">
        <w:rPr>
          <w:rFonts w:ascii="Times New Roman" w:hAnsi="Times New Roman" w:cs="Times New Roman"/>
          <w:sz w:val="24"/>
          <w:szCs w:val="28"/>
        </w:rPr>
        <w:t xml:space="preserve"> on the risk of CVD</w:t>
      </w:r>
    </w:p>
    <w:sectPr w:rsidR="00602888" w:rsidRPr="00602888" w:rsidSect="0064252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7D278" w14:textId="77777777" w:rsidR="00383076" w:rsidRDefault="00383076" w:rsidP="0064252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D2E8B8" w14:textId="77777777" w:rsidR="00383076" w:rsidRDefault="00383076" w:rsidP="0064252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FA182" w14:textId="77777777" w:rsidR="00383076" w:rsidRDefault="00383076" w:rsidP="0064252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EA0638" w14:textId="77777777" w:rsidR="00383076" w:rsidRDefault="00383076" w:rsidP="0064252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66"/>
    <w:rsid w:val="00150DD7"/>
    <w:rsid w:val="00383076"/>
    <w:rsid w:val="004554C4"/>
    <w:rsid w:val="004F3F2B"/>
    <w:rsid w:val="00541755"/>
    <w:rsid w:val="00602888"/>
    <w:rsid w:val="00642528"/>
    <w:rsid w:val="006C2DE5"/>
    <w:rsid w:val="00C57E66"/>
    <w:rsid w:val="00EB6D91"/>
    <w:rsid w:val="00EC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70A32C"/>
  <w15:chartTrackingRefBased/>
  <w15:docId w15:val="{42399D94-39B4-4651-AFBE-FC27663FF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7E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7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7E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7E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7E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7E6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7E6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7E6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7E6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7E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7E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7E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7E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7E6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7E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7E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7E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7E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7E6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7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7E6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7E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7E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7E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7E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7E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7E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7E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7E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252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25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25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25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91</Words>
  <Characters>2858</Characters>
  <Application>Microsoft Office Word</Application>
  <DocSecurity>0</DocSecurity>
  <Lines>317</Lines>
  <Paragraphs>239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eng zhang</dc:creator>
  <cp:keywords/>
  <dc:description/>
  <cp:lastModifiedBy>bocheng zhang</cp:lastModifiedBy>
  <cp:revision>7</cp:revision>
  <dcterms:created xsi:type="dcterms:W3CDTF">2025-08-03T01:41:00Z</dcterms:created>
  <dcterms:modified xsi:type="dcterms:W3CDTF">2025-08-03T02:39:00Z</dcterms:modified>
</cp:coreProperties>
</file>